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1887" w14:textId="77777777" w:rsidR="000749CF" w:rsidRDefault="000749CF" w:rsidP="000749CF">
      <w:pPr>
        <w:spacing w:line="360" w:lineRule="auto"/>
        <w:jc w:val="center"/>
        <w:rPr>
          <w:b/>
        </w:rPr>
      </w:pPr>
      <w:r>
        <w:rPr>
          <w:b/>
        </w:rPr>
        <w:t>Table S3: Marginal effects obtained from Table 3’s multinomial probit model</w:t>
      </w:r>
    </w:p>
    <w:p w14:paraId="74A2D86B" w14:textId="77777777" w:rsidR="000749CF" w:rsidRDefault="000749CF" w:rsidP="000749CF">
      <w:pPr>
        <w:spacing w:line="360" w:lineRule="auto"/>
        <w:jc w:val="center"/>
        <w:rPr>
          <w:b/>
        </w:rPr>
      </w:pPr>
    </w:p>
    <w:tbl>
      <w:tblPr>
        <w:tblW w:w="10064" w:type="dxa"/>
        <w:jc w:val="center"/>
        <w:tblLayout w:type="fixed"/>
        <w:tblLook w:val="0400" w:firstRow="0" w:lastRow="0" w:firstColumn="0" w:lastColumn="0" w:noHBand="0" w:noVBand="1"/>
      </w:tblPr>
      <w:tblGrid>
        <w:gridCol w:w="4864"/>
        <w:gridCol w:w="1300"/>
        <w:gridCol w:w="1300"/>
        <w:gridCol w:w="1300"/>
        <w:gridCol w:w="1300"/>
      </w:tblGrid>
      <w:tr w:rsidR="000749CF" w:rsidRPr="00837EA0" w14:paraId="04FA445A" w14:textId="77777777" w:rsidTr="0057075F">
        <w:trPr>
          <w:jc w:val="center"/>
        </w:trPr>
        <w:tc>
          <w:tcPr>
            <w:tcW w:w="4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5577DC" w14:textId="77777777" w:rsidR="000749CF" w:rsidRDefault="000749CF" w:rsidP="0057075F">
            <w:pPr>
              <w:rPr>
                <w:b/>
              </w:rPr>
            </w:pPr>
          </w:p>
          <w:p w14:paraId="37E3F77B" w14:textId="77777777" w:rsidR="000749CF" w:rsidRDefault="000749CF" w:rsidP="0057075F">
            <w:pPr>
              <w:rPr>
                <w:b/>
              </w:rPr>
            </w:pPr>
          </w:p>
          <w:p w14:paraId="3F9A0B3E" w14:textId="77777777" w:rsidR="000749CF" w:rsidRPr="00837EA0" w:rsidRDefault="000749CF" w:rsidP="0057075F">
            <w:pPr>
              <w:rPr>
                <w:b/>
              </w:rPr>
            </w:pPr>
            <w:r w:rsidRPr="00837EA0">
              <w:rPr>
                <w:b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AE1009" w14:textId="77777777" w:rsidR="000749CF" w:rsidRDefault="000749CF" w:rsidP="0057075F">
            <w:pPr>
              <w:jc w:val="center"/>
              <w:rPr>
                <w:b/>
              </w:rPr>
            </w:pPr>
          </w:p>
          <w:p w14:paraId="17A9D9D3" w14:textId="77777777" w:rsidR="000749CF" w:rsidRPr="00837EA0" w:rsidRDefault="000749CF" w:rsidP="0057075F">
            <w:pPr>
              <w:jc w:val="center"/>
              <w:rPr>
                <w:b/>
              </w:rPr>
            </w:pPr>
            <w:r>
              <w:rPr>
                <w:b/>
              </w:rPr>
              <w:t>Both spli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16421A" w14:textId="77777777" w:rsidR="000749CF" w:rsidRPr="00837EA0" w:rsidRDefault="000749CF" w:rsidP="0057075F">
            <w:pPr>
              <w:jc w:val="center"/>
              <w:rPr>
                <w:b/>
              </w:rPr>
            </w:pPr>
            <w:r w:rsidRPr="00555D84">
              <w:rPr>
                <w:b/>
              </w:rPr>
              <w:t>Split while the other stea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F2C01A" w14:textId="77777777" w:rsidR="000749CF" w:rsidRPr="00837EA0" w:rsidRDefault="000749CF" w:rsidP="0057075F">
            <w:pPr>
              <w:jc w:val="center"/>
              <w:rPr>
                <w:b/>
              </w:rPr>
            </w:pPr>
            <w:r w:rsidRPr="00555D84">
              <w:rPr>
                <w:b/>
              </w:rPr>
              <w:t>Steal while the other spli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C08B6C" w14:textId="77777777" w:rsidR="000749CF" w:rsidRPr="00555D84" w:rsidRDefault="000749CF" w:rsidP="0057075F">
            <w:pPr>
              <w:jc w:val="center"/>
              <w:rPr>
                <w:b/>
              </w:rPr>
            </w:pPr>
          </w:p>
          <w:p w14:paraId="26B19051" w14:textId="77777777" w:rsidR="000749CF" w:rsidRPr="00837EA0" w:rsidRDefault="000749CF" w:rsidP="0057075F">
            <w:pPr>
              <w:jc w:val="center"/>
              <w:rPr>
                <w:b/>
              </w:rPr>
            </w:pPr>
            <w:r w:rsidRPr="00555D84">
              <w:rPr>
                <w:b/>
              </w:rPr>
              <w:t>Both steal</w:t>
            </w:r>
          </w:p>
        </w:tc>
      </w:tr>
      <w:tr w:rsidR="000749CF" w:rsidRPr="00837EA0" w14:paraId="24BA8195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EAC5" w14:textId="77777777" w:rsidR="000749CF" w:rsidRPr="00837EA0" w:rsidRDefault="000749CF" w:rsidP="0057075F">
            <w:pPr>
              <w:rPr>
                <w:bCs/>
              </w:rPr>
            </w:pPr>
            <w:r w:rsidRPr="00837EA0">
              <w:rPr>
                <w:bCs/>
              </w:rPr>
              <w:t>True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73247" w14:textId="77777777" w:rsidR="000749CF" w:rsidRPr="00356450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356450">
              <w:rPr>
                <w:bCs/>
              </w:rPr>
              <w:t>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95CC" w14:textId="77777777" w:rsidR="000749CF" w:rsidRPr="008D1BCE" w:rsidRDefault="000749CF" w:rsidP="0057075F">
            <w:pPr>
              <w:jc w:val="center"/>
              <w:rPr>
                <w:bCs/>
              </w:rPr>
            </w:pPr>
            <w:r w:rsidRPr="009F32A8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9F32A8">
              <w:rPr>
                <w:bCs/>
              </w:rPr>
              <w:t>.00</w:t>
            </w:r>
            <w:r>
              <w:rPr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7FA24D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F32A8">
              <w:rPr>
                <w:bCs/>
              </w:rPr>
              <w:t>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825317" w14:textId="77777777" w:rsidR="000749CF" w:rsidRPr="008D1BCE" w:rsidRDefault="000749CF" w:rsidP="0057075F">
            <w:pPr>
              <w:jc w:val="center"/>
              <w:rPr>
                <w:bCs/>
              </w:rPr>
            </w:pPr>
            <w:r w:rsidRPr="009F32A8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9F32A8">
              <w:rPr>
                <w:bCs/>
              </w:rPr>
              <w:t>.051</w:t>
            </w:r>
          </w:p>
        </w:tc>
      </w:tr>
      <w:tr w:rsidR="000749CF" w:rsidRPr="00837EA0" w14:paraId="402DE5A8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FE02" w14:textId="77777777" w:rsidR="000749CF" w:rsidRPr="00837EA0" w:rsidRDefault="000749CF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25423" w14:textId="77777777" w:rsidR="000749CF" w:rsidRPr="00356450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F32A8">
              <w:rPr>
                <w:bCs/>
              </w:rPr>
              <w:t>.047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B281" w14:textId="77777777" w:rsidR="000749CF" w:rsidRPr="00356450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F32A8">
              <w:rPr>
                <w:bCs/>
              </w:rPr>
              <w:t>.042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C6FF5D" w14:textId="77777777" w:rsidR="000749CF" w:rsidRPr="00356450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F32A8">
              <w:rPr>
                <w:bCs/>
              </w:rPr>
              <w:t>.040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3F8068" w14:textId="77777777" w:rsidR="000749CF" w:rsidRPr="00356450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F32A8">
              <w:rPr>
                <w:bCs/>
              </w:rPr>
              <w:t>.033</w:t>
            </w:r>
            <w:r>
              <w:rPr>
                <w:bCs/>
              </w:rPr>
              <w:t>)</w:t>
            </w:r>
          </w:p>
        </w:tc>
      </w:tr>
      <w:tr w:rsidR="000749CF" w:rsidRPr="00837EA0" w14:paraId="02D3CA3C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29A2" w14:textId="77777777" w:rsidR="000749CF" w:rsidRPr="00837EA0" w:rsidRDefault="000749CF" w:rsidP="0057075F">
            <w:pPr>
              <w:rPr>
                <w:bCs/>
              </w:rPr>
            </w:pPr>
            <w:r>
              <w:rPr>
                <w:bCs/>
              </w:rPr>
              <w:t>Randomised</w:t>
            </w:r>
            <w:r w:rsidRPr="00837EA0">
              <w:rPr>
                <w:bCs/>
              </w:rPr>
              <w:t xml:space="preserve"> opportunity to misrepresent gender </w:t>
            </w:r>
            <w:r>
              <w:rPr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1042" w14:textId="77777777" w:rsidR="000749CF" w:rsidRPr="008D1BCE" w:rsidRDefault="000749CF" w:rsidP="0057075F">
            <w:pPr>
              <w:jc w:val="center"/>
              <w:rPr>
                <w:bCs/>
              </w:rPr>
            </w:pPr>
            <w:r w:rsidRPr="00E411F1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E411F1">
              <w:rPr>
                <w:bCs/>
              </w:rPr>
              <w:t>.097</w:t>
            </w:r>
            <w:r>
              <w:rPr>
                <w:bCs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76BD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E411F1">
              <w:rPr>
                <w:bCs/>
              </w:rPr>
              <w:t>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0E046E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E411F1">
              <w:rPr>
                <w:bCs/>
              </w:rPr>
              <w:t>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CCCCA6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E411F1">
              <w:rPr>
                <w:bCs/>
              </w:rPr>
              <w:t>.049</w:t>
            </w:r>
          </w:p>
        </w:tc>
      </w:tr>
      <w:tr w:rsidR="000749CF" w:rsidRPr="00837EA0" w14:paraId="505AD78C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20FAE" w14:textId="77777777" w:rsidR="000749CF" w:rsidRPr="00837EA0" w:rsidRDefault="000749CF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3C4F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E411F1">
              <w:rPr>
                <w:bCs/>
              </w:rPr>
              <w:t>.04</w:t>
            </w:r>
            <w:r>
              <w:rPr>
                <w:bCs/>
              </w:rPr>
              <w:t>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9917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E411F1">
              <w:rPr>
                <w:bCs/>
              </w:rPr>
              <w:t>.038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1BBA88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E411F1">
              <w:rPr>
                <w:bCs/>
              </w:rPr>
              <w:t>.030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CFCF91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E411F1">
              <w:rPr>
                <w:bCs/>
              </w:rPr>
              <w:t>.030</w:t>
            </w:r>
            <w:r>
              <w:rPr>
                <w:bCs/>
              </w:rPr>
              <w:t>)</w:t>
            </w:r>
          </w:p>
        </w:tc>
      </w:tr>
      <w:tr w:rsidR="000749CF" w:rsidRPr="00837EA0" w14:paraId="01B86532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0C08F3" w14:textId="77777777" w:rsidR="000749CF" w:rsidRPr="00837EA0" w:rsidRDefault="000749CF" w:rsidP="0057075F">
            <w:pPr>
              <w:rPr>
                <w:bCs/>
              </w:rPr>
            </w:pPr>
            <w:r w:rsidRPr="00837EA0">
              <w:rPr>
                <w:bCs/>
              </w:rPr>
              <w:t>Rando</w:t>
            </w:r>
            <w:r>
              <w:rPr>
                <w:bCs/>
              </w:rPr>
              <w:t>mised</w:t>
            </w:r>
            <w:r w:rsidRPr="00837EA0">
              <w:rPr>
                <w:bCs/>
              </w:rPr>
              <w:t xml:space="preserve"> gender </w:t>
            </w:r>
            <w:r>
              <w:rPr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C02C1F" w14:textId="77777777" w:rsidR="000749CF" w:rsidRPr="008D1BCE" w:rsidRDefault="000749CF" w:rsidP="0057075F">
            <w:pPr>
              <w:jc w:val="center"/>
              <w:rPr>
                <w:bCs/>
              </w:rPr>
            </w:pPr>
            <w:r w:rsidRPr="00B37384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B37384">
              <w:rPr>
                <w:bCs/>
              </w:rPr>
              <w:t>.0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7694C92" w14:textId="77777777" w:rsidR="000749CF" w:rsidRPr="008D1BCE" w:rsidRDefault="000749CF" w:rsidP="0057075F">
            <w:pPr>
              <w:jc w:val="center"/>
              <w:rPr>
                <w:bCs/>
              </w:rPr>
            </w:pPr>
            <w:r w:rsidRPr="00B37384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B37384">
              <w:rPr>
                <w:bCs/>
              </w:rPr>
              <w:t>.0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5DAB566D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B37384">
              <w:rPr>
                <w:bCs/>
              </w:rPr>
              <w:t>.0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111F8830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B37384">
              <w:rPr>
                <w:bCs/>
              </w:rPr>
              <w:t>.047</w:t>
            </w:r>
          </w:p>
        </w:tc>
      </w:tr>
      <w:tr w:rsidR="000749CF" w:rsidRPr="00837EA0" w14:paraId="3DAA0B64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ED4C8" w14:textId="77777777" w:rsidR="000749CF" w:rsidRPr="00837EA0" w:rsidRDefault="000749CF" w:rsidP="0057075F">
            <w:pPr>
              <w:rPr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05B72D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B37384">
              <w:rPr>
                <w:bCs/>
              </w:rPr>
              <w:t>.046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124DE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B37384">
              <w:rPr>
                <w:bCs/>
              </w:rPr>
              <w:t>.041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4B97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B37384">
              <w:rPr>
                <w:bCs/>
              </w:rPr>
              <w:t>.040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ABC2" w14:textId="77777777" w:rsidR="000749CF" w:rsidRPr="008D1BCE" w:rsidRDefault="000749CF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B37384">
              <w:rPr>
                <w:bCs/>
              </w:rPr>
              <w:t>.030</w:t>
            </w:r>
            <w:r>
              <w:rPr>
                <w:bCs/>
              </w:rPr>
              <w:t>)</w:t>
            </w:r>
          </w:p>
        </w:tc>
      </w:tr>
      <w:tr w:rsidR="000749CF" w:rsidRPr="00837EA0" w14:paraId="42C9B34F" w14:textId="77777777" w:rsidTr="0057075F">
        <w:trPr>
          <w:jc w:val="center"/>
        </w:trPr>
        <w:tc>
          <w:tcPr>
            <w:tcW w:w="4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83D3F8" w14:textId="77777777" w:rsidR="000749CF" w:rsidRPr="00837EA0" w:rsidRDefault="000749CF" w:rsidP="0057075F"/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F67A65D" w14:textId="77777777" w:rsidR="000749CF" w:rsidRPr="00837EA0" w:rsidRDefault="000749CF" w:rsidP="0057075F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660C64" w14:textId="77777777" w:rsidR="000749CF" w:rsidRPr="00837EA0" w:rsidRDefault="000749CF" w:rsidP="0057075F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13F5FA33" w14:textId="77777777" w:rsidR="000749CF" w:rsidRPr="00837EA0" w:rsidRDefault="000749CF" w:rsidP="0057075F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5E8C2DE6" w14:textId="77777777" w:rsidR="000749CF" w:rsidRPr="00837EA0" w:rsidRDefault="000749CF" w:rsidP="0057075F">
            <w:pPr>
              <w:jc w:val="center"/>
            </w:pPr>
          </w:p>
        </w:tc>
      </w:tr>
    </w:tbl>
    <w:p w14:paraId="4EF0C6F9" w14:textId="77777777" w:rsidR="000749CF" w:rsidRPr="00356450" w:rsidRDefault="000749CF" w:rsidP="000749CF">
      <w:pPr>
        <w:spacing w:line="360" w:lineRule="auto"/>
        <w:jc w:val="both"/>
        <w:rPr>
          <w:bCs/>
        </w:rPr>
      </w:pPr>
      <w:r>
        <w:rPr>
          <w:b/>
        </w:rPr>
        <w:t xml:space="preserve">Note: </w:t>
      </w:r>
      <w:r w:rsidRPr="001B3AFC">
        <w:rPr>
          <w:sz w:val="20"/>
          <w:szCs w:val="20"/>
        </w:rPr>
        <w:t>**&lt;5%</w:t>
      </w:r>
      <w:r>
        <w:rPr>
          <w:sz w:val="20"/>
          <w:szCs w:val="20"/>
        </w:rPr>
        <w:t xml:space="preserve">. </w:t>
      </w:r>
      <w:r>
        <w:rPr>
          <w:bCs/>
        </w:rPr>
        <w:t>Blind treatment is the reference group.</w:t>
      </w:r>
    </w:p>
    <w:p w14:paraId="060E202B" w14:textId="77777777" w:rsidR="001A764E" w:rsidRDefault="00000000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CF"/>
    <w:rsid w:val="00010D4D"/>
    <w:rsid w:val="000749CF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33A6A"/>
  <w14:defaultImageDpi w14:val="32767"/>
  <w15:chartTrackingRefBased/>
  <w15:docId w15:val="{6F55516F-AC95-C64B-926E-F8929580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49CF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vudh Powdthavee (Prof)</dc:creator>
  <cp:keywords/>
  <dc:description/>
  <cp:lastModifiedBy>Nattavudh Powdthavee (Prof)</cp:lastModifiedBy>
  <cp:revision>1</cp:revision>
  <dcterms:created xsi:type="dcterms:W3CDTF">2023-02-18T02:33:00Z</dcterms:created>
  <dcterms:modified xsi:type="dcterms:W3CDTF">2023-02-18T02:33:00Z</dcterms:modified>
</cp:coreProperties>
</file>